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30" w:type="dxa"/>
        <w:jc w:val="center"/>
        <w:tblLook w:val="04A0" w:firstRow="1" w:lastRow="0" w:firstColumn="1" w:lastColumn="0" w:noHBand="0" w:noVBand="1"/>
      </w:tblPr>
      <w:tblGrid>
        <w:gridCol w:w="1291"/>
        <w:gridCol w:w="4654"/>
        <w:gridCol w:w="4785"/>
      </w:tblGrid>
      <w:tr w:rsidR="008F51D4" w:rsidRPr="008F51D4" w14:paraId="0CD8F256" w14:textId="77777777" w:rsidTr="008F51D4">
        <w:trPr>
          <w:trHeight w:val="295"/>
          <w:jc w:val="center"/>
        </w:trPr>
        <w:tc>
          <w:tcPr>
            <w:tcW w:w="1073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C280A" w14:textId="68944A52" w:rsidR="008F51D4" w:rsidRPr="005B7C07" w:rsidRDefault="008F51D4" w:rsidP="008F51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7C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BF7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bookmarkStart w:id="0" w:name="_GoBack"/>
            <w:bookmarkEnd w:id="0"/>
            <w:r w:rsidRPr="005B7C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bookmarkStart w:id="1" w:name="_Hlk119620015"/>
            <w:r w:rsidRPr="005B7C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085EA8" w:rsidRPr="005B7C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 primers sequences for RT-qPCR in this study.</w:t>
            </w:r>
            <w:bookmarkEnd w:id="1"/>
          </w:p>
        </w:tc>
      </w:tr>
      <w:tr w:rsidR="008F51D4" w:rsidRPr="008F51D4" w14:paraId="771F1B3F" w14:textId="77777777" w:rsidTr="008F51D4">
        <w:trPr>
          <w:trHeight w:val="295"/>
          <w:jc w:val="center"/>
        </w:trPr>
        <w:tc>
          <w:tcPr>
            <w:tcW w:w="12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7387" w14:textId="77777777" w:rsidR="008F51D4" w:rsidRPr="008F51D4" w:rsidRDefault="008F51D4" w:rsidP="008F51D4">
            <w:pPr>
              <w:widowControl/>
              <w:jc w:val="center"/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22"/>
              </w:rPr>
            </w:pPr>
            <w:r w:rsidRPr="008F51D4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6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FB48" w14:textId="77777777" w:rsidR="008F51D4" w:rsidRPr="005B7C07" w:rsidRDefault="008F51D4" w:rsidP="008F51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7C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EFT</w:t>
            </w:r>
          </w:p>
        </w:tc>
        <w:tc>
          <w:tcPr>
            <w:tcW w:w="47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A8BC" w14:textId="77777777" w:rsidR="008F51D4" w:rsidRPr="005B7C07" w:rsidRDefault="008F51D4" w:rsidP="008F51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7C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GHT</w:t>
            </w:r>
          </w:p>
        </w:tc>
      </w:tr>
      <w:tr w:rsidR="008F51D4" w:rsidRPr="008F51D4" w14:paraId="7A141203" w14:textId="77777777" w:rsidTr="008F51D4">
        <w:trPr>
          <w:trHeight w:val="280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52FE7" w14:textId="77777777" w:rsidR="008F51D4" w:rsidRPr="008F51D4" w:rsidRDefault="008F51D4" w:rsidP="008F51D4">
            <w:pPr>
              <w:widowControl/>
              <w:jc w:val="center"/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22"/>
              </w:rPr>
            </w:pPr>
            <w:r w:rsidRPr="008F51D4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A009" w14:textId="77777777" w:rsidR="008F51D4" w:rsidRPr="005B7C07" w:rsidRDefault="008F51D4" w:rsidP="008F51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TTTGGTCGTATTGGG</w:t>
            </w:r>
          </w:p>
        </w:tc>
        <w:tc>
          <w:tcPr>
            <w:tcW w:w="4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7617E" w14:textId="77777777" w:rsidR="008F51D4" w:rsidRPr="005B7C07" w:rsidRDefault="008F51D4" w:rsidP="008F51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AAGATGGTGATGGGATT</w:t>
            </w:r>
          </w:p>
        </w:tc>
      </w:tr>
      <w:tr w:rsidR="008F51D4" w:rsidRPr="008F51D4" w14:paraId="230FEDBA" w14:textId="77777777" w:rsidTr="008F51D4">
        <w:trPr>
          <w:trHeight w:val="295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3E4DD" w14:textId="77777777" w:rsidR="008F51D4" w:rsidRPr="008F51D4" w:rsidRDefault="008F51D4" w:rsidP="008F51D4">
            <w:pPr>
              <w:widowControl/>
              <w:jc w:val="center"/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22"/>
              </w:rPr>
            </w:pPr>
            <w:r w:rsidRPr="008F51D4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PTN</w:t>
            </w:r>
          </w:p>
        </w:tc>
        <w:tc>
          <w:tcPr>
            <w:tcW w:w="46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6FE228" w14:textId="77777777" w:rsidR="008F51D4" w:rsidRPr="005B7C07" w:rsidRDefault="008F51D4" w:rsidP="008F51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GAATGGCAGTGGAGTG</w:t>
            </w:r>
          </w:p>
        </w:tc>
        <w:tc>
          <w:tcPr>
            <w:tcW w:w="47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3D359" w14:textId="77777777" w:rsidR="008F51D4" w:rsidRPr="005B7C07" w:rsidRDefault="008F51D4" w:rsidP="008F51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TGGAGATGGTGACAGT</w:t>
            </w:r>
          </w:p>
        </w:tc>
      </w:tr>
    </w:tbl>
    <w:p w14:paraId="21C66D4E" w14:textId="3AA2EB69" w:rsidR="00A700F0" w:rsidRDefault="00A700F0"/>
    <w:p w14:paraId="67878799" w14:textId="050372FE" w:rsidR="00AA3126" w:rsidRDefault="00AA3126" w:rsidP="003E3199"/>
    <w:sectPr w:rsidR="00AA3126" w:rsidSect="008F51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BB9D6" w14:textId="77777777" w:rsidR="00381532" w:rsidRDefault="00381532" w:rsidP="008F51D4">
      <w:r>
        <w:separator/>
      </w:r>
    </w:p>
  </w:endnote>
  <w:endnote w:type="continuationSeparator" w:id="0">
    <w:p w14:paraId="3FC637D5" w14:textId="77777777" w:rsidR="00381532" w:rsidRDefault="00381532" w:rsidP="008F5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6EFAA9" w14:textId="77777777" w:rsidR="00381532" w:rsidRDefault="00381532" w:rsidP="008F51D4">
      <w:r>
        <w:separator/>
      </w:r>
    </w:p>
  </w:footnote>
  <w:footnote w:type="continuationSeparator" w:id="0">
    <w:p w14:paraId="41395CBE" w14:textId="77777777" w:rsidR="00381532" w:rsidRDefault="00381532" w:rsidP="008F5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AB2"/>
    <w:rsid w:val="00085EA8"/>
    <w:rsid w:val="00381532"/>
    <w:rsid w:val="003E3199"/>
    <w:rsid w:val="005B6AB2"/>
    <w:rsid w:val="005B7C07"/>
    <w:rsid w:val="005F2FE5"/>
    <w:rsid w:val="006118A7"/>
    <w:rsid w:val="00772D89"/>
    <w:rsid w:val="008F51D4"/>
    <w:rsid w:val="009F7F99"/>
    <w:rsid w:val="00A700F0"/>
    <w:rsid w:val="00A9291F"/>
    <w:rsid w:val="00AA3126"/>
    <w:rsid w:val="00BD6B04"/>
    <w:rsid w:val="00BF3575"/>
    <w:rsid w:val="00BF7A1F"/>
    <w:rsid w:val="00D4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C5588"/>
  <w15:chartTrackingRefBased/>
  <w15:docId w15:val="{88321D03-03F6-4685-BE4B-D8035DD47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1D4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8F51D4"/>
  </w:style>
  <w:style w:type="paragraph" w:styleId="a5">
    <w:name w:val="footer"/>
    <w:basedOn w:val="a"/>
    <w:link w:val="a6"/>
    <w:uiPriority w:val="99"/>
    <w:unhideWhenUsed/>
    <w:rsid w:val="008F51D4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8F51D4"/>
  </w:style>
  <w:style w:type="character" w:styleId="a7">
    <w:name w:val="Hyperlink"/>
    <w:basedOn w:val="a0"/>
    <w:uiPriority w:val="99"/>
    <w:semiHidden/>
    <w:unhideWhenUsed/>
    <w:rsid w:val="006118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8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6E270-7BFA-44C1-9AB2-7EAB96788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Dr.</dc:creator>
  <cp:keywords/>
  <dc:description/>
  <cp:lastModifiedBy>lenovo</cp:lastModifiedBy>
  <cp:revision>10</cp:revision>
  <dcterms:created xsi:type="dcterms:W3CDTF">2022-11-15T10:32:00Z</dcterms:created>
  <dcterms:modified xsi:type="dcterms:W3CDTF">2022-12-01T14:09:00Z</dcterms:modified>
</cp:coreProperties>
</file>